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6071B" w14:textId="77777777" w:rsidR="0025364D" w:rsidRDefault="0025364D" w:rsidP="0025364D">
      <w:pPr>
        <w:pStyle w:val="Ttulo2"/>
      </w:pPr>
      <w:r>
        <w:t>Supplementary material 1 – Discussion group topic guide</w:t>
      </w:r>
    </w:p>
    <w:p w14:paraId="763B5D03" w14:textId="77777777" w:rsidR="0025364D" w:rsidRDefault="0025364D" w:rsidP="0025364D"/>
    <w:p w14:paraId="5E6C43DC" w14:textId="77777777" w:rsidR="0025364D" w:rsidRPr="00433FC6" w:rsidRDefault="0025364D" w:rsidP="0025364D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color w:val="2F5496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sz w:val="22"/>
          <w:szCs w:val="22"/>
          <w:lang w:val="en-GB"/>
        </w:rPr>
        <w:t>Topic Guide for Small Group Discussions/ Focus Groups </w:t>
      </w:r>
      <w:r w:rsidRPr="00433FC6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7A742DDA" w14:textId="77777777" w:rsidR="0025364D" w:rsidRPr="00433FC6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433FC6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561009B7" w14:textId="77777777" w:rsidR="0025364D" w:rsidRPr="00433FC6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We want to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discuss with young people, parents/carers and teachers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their views of the benefits of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recreational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screen use and any concerns they share, linked to mental health. </w:t>
      </w:r>
      <w:r w:rsidRPr="00433FC6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051A5B2" w14:textId="77777777" w:rsidR="0025364D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Key considerations: 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174E6CF1" w14:textId="77777777" w:rsidR="0025364D" w:rsidRPr="00433FC6" w:rsidRDefault="0025364D" w:rsidP="0025364D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The topic guide will be tailored to the needs (e.g., age) of the group. </w:t>
      </w:r>
      <w:r w:rsidRPr="00433FC6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36B613C5" w14:textId="77777777" w:rsidR="0025364D" w:rsidRPr="00433FC6" w:rsidRDefault="0025364D" w:rsidP="0025364D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It will b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proofErr w:type="spellStart"/>
      <w:proofErr w:type="gramStart"/>
      <w:r>
        <w:rPr>
          <w:rStyle w:val="normaltextrun"/>
          <w:rFonts w:ascii="Verdana" w:hAnsi="Verdana" w:cs="Segoe UI"/>
          <w:sz w:val="22"/>
          <w:szCs w:val="22"/>
          <w:lang w:val="en-GB"/>
        </w:rPr>
        <w:t>lead</w:t>
      </w:r>
      <w:proofErr w:type="spellEnd"/>
      <w:proofErr w:type="gramEnd"/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b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articipant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their views.</w:t>
      </w:r>
      <w:r w:rsidRPr="00433FC6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02214B94" w14:textId="77777777" w:rsidR="0025364D" w:rsidRPr="00433FC6" w:rsidRDefault="0025364D" w:rsidP="0025364D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Facilitators will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keep an eye out for anyone who may be feeling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ncomfortabl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will refer them to the support mentioned in the information sheet if needed.</w:t>
      </w:r>
      <w:r w:rsidRPr="00433FC6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25D2C87" w14:textId="77777777" w:rsidR="0025364D" w:rsidRPr="00433FC6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Use of this guide</w:t>
      </w:r>
      <w:r w:rsidRPr="00433FC6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B8226FD" w14:textId="77777777" w:rsidR="0025364D" w:rsidRPr="00433FC6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This topic guide is planned as a starting point for a discussion with young peopl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11-25 y/o), parents/carers and teacher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bout the important questions and key areas of interest regarding young people’s mental health 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recreational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scree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 topic guide shoul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rovide an overall structur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f th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iscussio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 be covered. The probes and general direction of the group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ill also b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nformed by participants’ reflections and concerns, and questions will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ollow participants’ interests and any points that nee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urther clarification.</w:t>
      </w:r>
      <w:r w:rsidRPr="00433FC6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2B1E90A0" w14:textId="77777777" w:rsidR="0025364D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Materials needed for each session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4E9F265C" w14:textId="77777777" w:rsidR="0025364D" w:rsidRDefault="0025364D" w:rsidP="0025364D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Name labels (sticky).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4A8F8843" w14:textId="77777777" w:rsidR="0025364D" w:rsidRPr="00D12CCF" w:rsidRDefault="0025364D" w:rsidP="0025364D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Small soft ball for introductions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7F6B614E" w14:textId="77777777" w:rsidR="0025364D" w:rsidRPr="00D12CCF" w:rsidRDefault="0025364D" w:rsidP="0025364D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Pictures of different types of “screens”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phone, laptop,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ablet computer), emojis,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ifferent social networks or apps such a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Snapchat, Instagram, TV, WhatsApp, YouTube, etc. to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help participants develop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mi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map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uring group activities. 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580EDE9" w14:textId="77777777" w:rsidR="0025364D" w:rsidRPr="00D12CCF" w:rsidRDefault="0025364D" w:rsidP="0025364D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A4 paper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pen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or each participant to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rite down their thoughts regarding scree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mental health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individual work)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E33F828" w14:textId="77777777" w:rsidR="0025364D" w:rsidRPr="00D12CCF" w:rsidRDefault="0025364D" w:rsidP="0025364D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Flip chart paper, pen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ost-it notes for participants to work in pairs to describe benefit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/or any concerns/disadvantage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f screen u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a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y share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3AC401AE" w14:textId="77777777" w:rsidR="0025364D" w:rsidRPr="00D12CCF" w:rsidRDefault="0025364D" w:rsidP="0025364D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A6 landscape cards to write each topic of interest on one side and reflection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r notes for clarificatio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n the reverse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0C814050" w14:textId="77777777" w:rsidR="0025364D" w:rsidRPr="00D12CCF" w:rsidRDefault="0025364D" w:rsidP="0025364D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Boar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yar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 pin/stick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pic cards and create a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inal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me map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58CF735" w14:textId="77777777" w:rsidR="0025364D" w:rsidRPr="00D12CCF" w:rsidRDefault="0025364D" w:rsidP="0025364D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Empty box for anonymous comments/suggestions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1BF4844C" w14:textId="77777777" w:rsidR="0025364D" w:rsidRPr="00D12CCF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Set up considerations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0E841B7F" w14:textId="77777777" w:rsidR="0025364D" w:rsidRPr="00D12CCF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e will work with local leads who help us set up the groups to ensure we have considered the following: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7D1FA057" w14:textId="77777777" w:rsidR="0025364D" w:rsidRPr="00D12CCF" w:rsidRDefault="0025364D" w:rsidP="0025364D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Room layou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adequate lighting/heating.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1571534" w14:textId="77777777" w:rsidR="0025364D" w:rsidRDefault="0025364D" w:rsidP="0025364D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Refreshments available.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44D53F70" w14:textId="77777777" w:rsidR="0025364D" w:rsidRPr="00D12CCF" w:rsidRDefault="0025364D" w:rsidP="0025364D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Facilitation team know roles and who will support a young person if they want to leave the group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r becom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istressed.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3EF7378" w14:textId="77777777" w:rsidR="0025364D" w:rsidRPr="00D12CCF" w:rsidRDefault="0025364D" w:rsidP="0025364D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e will ask the link person at the organisation if any participants have special needs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42D9CE2" w14:textId="77777777" w:rsidR="0025364D" w:rsidRPr="00D12CCF" w:rsidRDefault="0025364D" w:rsidP="0025364D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lastRenderedPageBreak/>
        <w:t>Other health and safety consideration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e.g.,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ilets, fire escapes).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74E85F38" w14:textId="77777777" w:rsidR="0025364D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Session overview 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1199CE60" w14:textId="77777777" w:rsidR="0025364D" w:rsidRDefault="0025364D" w:rsidP="0025364D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Introduction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548EE30F" w14:textId="77777777" w:rsidR="0025364D" w:rsidRDefault="0025364D" w:rsidP="0025364D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Individual reflection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08A99A68" w14:textId="77777777" w:rsidR="0025364D" w:rsidRDefault="0025364D" w:rsidP="0025364D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orking in pairs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6D954718" w14:textId="77777777" w:rsidR="0025364D" w:rsidRDefault="0025364D" w:rsidP="0025364D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Group discussion 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12D55038" w14:textId="77777777" w:rsidR="0025364D" w:rsidRDefault="0025364D" w:rsidP="0025364D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rapping up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1C73286C" w14:textId="77777777" w:rsidR="0025364D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Part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one: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Introduction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(10 minutes)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08E273EE" w14:textId="77777777" w:rsidR="0025364D" w:rsidRDefault="0025364D" w:rsidP="0025364D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Facilitator introduction.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728629E1" w14:textId="77777777" w:rsidR="0025364D" w:rsidRPr="00D12CCF" w:rsidRDefault="0025364D" w:rsidP="0025364D">
      <w:pPr>
        <w:pStyle w:val="paragraph"/>
        <w:numPr>
          <w:ilvl w:val="0"/>
          <w:numId w:val="9"/>
        </w:numPr>
        <w:spacing w:before="0" w:beforeAutospacing="0" w:after="0" w:afterAutospacing="0"/>
        <w:ind w:left="180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Link person from host organisation introduces facilitator (and possible co-facilitator).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20019453" w14:textId="77777777" w:rsidR="0025364D" w:rsidRPr="00D12CCF" w:rsidRDefault="0025364D" w:rsidP="0025364D">
      <w:pPr>
        <w:pStyle w:val="paragraph"/>
        <w:numPr>
          <w:ilvl w:val="0"/>
          <w:numId w:val="9"/>
        </w:numPr>
        <w:spacing w:before="0" w:beforeAutospacing="0" w:after="0" w:afterAutospacing="0"/>
        <w:ind w:left="180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Short study introduction: Based on information shee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– aims of the study; what’s going to happe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uring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small group discussion; duration; reminde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f recording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 of data, confidentiality and right to pause o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ithdraw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Young people will be reminded tha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ir answers will not be shared with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ir parents or teacher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nles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t is an emergency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77A40A18" w14:textId="77777777" w:rsidR="0025364D" w:rsidRDefault="0025364D" w:rsidP="0025364D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Ground rules for th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iscussions: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ll views are welcome and there are no right or wrong answers. Listening to and respecting other people’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deas, only one person should speak at a time, you may shar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news of thi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event with other people but no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sharing specific responses o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scribing individual names to specific statements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sk peopl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f the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ropose additional rules.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6B2421AB" w14:textId="77777777" w:rsidR="0025364D" w:rsidRPr="00D12CCF" w:rsidRDefault="0025364D" w:rsidP="0025364D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Group member introductions: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each perso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say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i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name, what’s the last show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atched and what social media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 most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ma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o this as a gam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if the group wishes)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ith a ball and people throw to the next person to introduce.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642C8D23" w14:textId="77777777" w:rsidR="0025364D" w:rsidRPr="00D12CCF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Part two: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Individual work (10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minutes)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1C2F66D6" w14:textId="77777777" w:rsidR="0025364D" w:rsidRPr="00D12CCF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To be answered on the A4 paper individually. We will ask people to mak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notes 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say the next</w:t>
      </w:r>
      <w:r>
        <w:rPr>
          <w:rStyle w:val="apple-converted-space"/>
          <w:rFonts w:ascii="Calibri" w:eastAsiaTheme="majorEastAsia" w:hAnsi="Calibri" w:cs="Calibr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exercise will be to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commen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n32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6188E187" w14:textId="77777777" w:rsidR="0025364D" w:rsidRPr="00D12CCF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note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orking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n pairs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Questions will also be printe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r projected so they ar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vailabl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t any time.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B40E450" w14:textId="77777777" w:rsidR="0025364D" w:rsidRPr="00D12CCF" w:rsidRDefault="0025364D" w:rsidP="0025364D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hat types of screens do you u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n your free time? [use pictures of different types of “screens” as a stimulus]? </w:t>
      </w:r>
      <w:r w:rsidRPr="00D12CCF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6383BCF5" w14:textId="77777777" w:rsidR="0025364D" w:rsidRDefault="0025364D" w:rsidP="0025364D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ha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o you do o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each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evice? [use pictures of social media/films…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s a stimulus]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rompts: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o you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 this screen on you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wn, or with friends/family?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re there things you do much more than others? </w:t>
      </w:r>
      <w:r>
        <w:rPr>
          <w:rStyle w:val="eop"/>
          <w:rFonts w:ascii="Verdana" w:hAnsi="Verdana" w:cs="Segoe UI"/>
          <w:sz w:val="22"/>
          <w:szCs w:val="22"/>
        </w:rPr>
        <w:t> </w:t>
      </w:r>
    </w:p>
    <w:p w14:paraId="4FF4F26C" w14:textId="77777777" w:rsidR="0025364D" w:rsidRPr="00FD775B" w:rsidRDefault="0025364D" w:rsidP="0025364D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How does using these screens make you feel?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rompts: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hat do you get from using these screens?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n what way does it have a good/bad effect on you?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0304F6E6" w14:textId="77777777" w:rsidR="0025364D" w:rsidRPr="00FD775B" w:rsidRDefault="0025364D" w:rsidP="0025364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Promp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f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necessary: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e are talking both about mental health and mental health problem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feeling good, lik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being happ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entertained,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connecting with others,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feeling ba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lik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eeling lonely, ashamed, anxiou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r stressed), so both positive thing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challenges. 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70808AFA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  <w:lang w:val="en-US"/>
        </w:rPr>
      </w:pP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0E608639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Part three: Pair work (25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minutes)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2809E464" w14:textId="77777777" w:rsidR="0025364D" w:rsidRPr="007D454B" w:rsidRDefault="0025364D" w:rsidP="0025364D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In pair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or groups of three), shar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ith each othe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hat you have written 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iscus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 xml:space="preserve">how these topics are related. Use the flip 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lastRenderedPageBreak/>
        <w:t>chart 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ther material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vailable to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ortra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different experiences and ideas around scree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your feeling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proofErr w:type="gramStart"/>
      <w:r>
        <w:rPr>
          <w:rStyle w:val="normaltextrun"/>
          <w:rFonts w:ascii="Verdana" w:hAnsi="Verdana" w:cs="Segoe UI"/>
          <w:sz w:val="22"/>
          <w:szCs w:val="22"/>
          <w:lang w:val="en-GB"/>
        </w:rPr>
        <w:t>behaviours  (</w:t>
      </w:r>
      <w:proofErr w:type="gramEnd"/>
      <w:r>
        <w:rPr>
          <w:rStyle w:val="normaltextrun"/>
          <w:rFonts w:ascii="Verdana" w:hAnsi="Verdana" w:cs="Segoe UI"/>
          <w:sz w:val="22"/>
          <w:szCs w:val="22"/>
          <w:lang w:val="en-GB"/>
        </w:rPr>
        <w:t>mental health)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n a mind map format (examples of what a mind map is will be provided).    </w:t>
      </w:r>
      <w:r w:rsidRPr="007D454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1E8BA633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ith this “map” in mind, consider in pairs: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6E73AC25" w14:textId="77777777" w:rsidR="0025364D" w:rsidRPr="00FD775B" w:rsidRDefault="0025364D" w:rsidP="0025364D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hat are th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mportant questions/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pic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proofErr w:type="gramStart"/>
      <w:r>
        <w:rPr>
          <w:rStyle w:val="normaltextrun"/>
          <w:rFonts w:ascii="Verdana" w:hAnsi="Verdana" w:cs="Segoe UI"/>
          <w:sz w:val="22"/>
          <w:szCs w:val="22"/>
          <w:lang w:val="en-GB"/>
        </w:rPr>
        <w:t>about  screen</w:t>
      </w:r>
      <w:proofErr w:type="gramEnd"/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mental health that you think research could answer?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[Alternative wording: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hat would you like research to find out abou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in relation to the things you included in your mi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proofErr w:type="gramStart"/>
      <w:r>
        <w:rPr>
          <w:rStyle w:val="normaltextrun"/>
          <w:rFonts w:ascii="Verdana" w:hAnsi="Verdana" w:cs="Segoe UI"/>
          <w:sz w:val="22"/>
          <w:szCs w:val="22"/>
          <w:lang w:val="en-GB"/>
        </w:rPr>
        <w:t>map?/</w:t>
      </w:r>
      <w:proofErr w:type="gramEnd"/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hat do you think people should be researching or trying to understand better?]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669FFB6E" w14:textId="77777777" w:rsidR="0025364D" w:rsidRPr="00FD775B" w:rsidRDefault="0025364D" w:rsidP="0025364D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Writ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n the A6 card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ne topic per car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(3-5 cards in total)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n the back of the car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rite any reflections or notes about thi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question/ topic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[In the case of the younger groups, the moderator will help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by writing out th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air’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main ideas.] 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227D8BB2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Questions will be printed or projected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acilitators will go around the room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ddress any questions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 brief break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ill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ake place her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refreshments will be offered.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564F23F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Part four: Group work (30 minutes)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CAE38C5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Group discussion will be encouraged in a way that participants feel comfortabl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sharing with the group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eels natural and safe.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2C4CE42" w14:textId="77777777" w:rsidR="0025364D" w:rsidRPr="00FD775B" w:rsidRDefault="0025364D" w:rsidP="0025364D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Each pair presents thei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6 cards with the topics/question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 the group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air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contribute with their views on the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opics/questions and the reflections behind their choic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referring to their flipchar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hen useful. 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63299B02" w14:textId="77777777" w:rsidR="0025364D" w:rsidRPr="00FD775B" w:rsidRDefault="0025364D" w:rsidP="0025364D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After each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air presents their topics/questions, the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hand the A6 cards to the facilitator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acilitato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ill encourag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hole group discussion to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begi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laying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ut card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n the board roughly mapping relations and overlap between topics.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E2C7E2F" w14:textId="77777777" w:rsidR="0025364D" w:rsidRPr="00FD775B" w:rsidRDefault="0025364D" w:rsidP="0025364D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Once all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pair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have presente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their cards are placed o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board, th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“min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map”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generated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will be discussed again by the group and edited a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y suggest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greements and differences that may have arisen will be considered.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 soft ball may be passed around to encourag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ll to participate.   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1BF19E7A" w14:textId="77777777" w:rsidR="0025364D" w:rsidRPr="00FD775B" w:rsidRDefault="0025364D" w:rsidP="0025364D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The facilitator will assess whether prevalent topics/questions from other sources have not come up in this group discussio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ask for the group’s opinion about them.  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1F597A26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Part five: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Wrapping up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(10</w:t>
      </w:r>
      <w:r>
        <w:rPr>
          <w:rStyle w:val="apple-converted-space"/>
          <w:rFonts w:ascii="Verdana" w:eastAsiaTheme="majorEastAsia" w:hAnsi="Verdana" w:cs="Segoe UI"/>
          <w:b/>
          <w:bCs/>
          <w:i/>
          <w:iCs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b/>
          <w:bCs/>
          <w:i/>
          <w:iCs/>
          <w:sz w:val="22"/>
          <w:szCs w:val="22"/>
          <w:lang w:val="en-GB"/>
        </w:rPr>
        <w:t>minutes)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46AFD6C0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Participants will be thanked for their time and hard work.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62CE6082" w14:textId="77777777" w:rsidR="0025364D" w:rsidRPr="00FD775B" w:rsidRDefault="0025364D" w:rsidP="0025364D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Do you have any comment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bout scree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us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mental health that you would like to add?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2259567C" w14:textId="77777777" w:rsidR="0025364D" w:rsidRPr="00FD775B" w:rsidRDefault="0025364D" w:rsidP="0025364D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  <w:rPr>
          <w:rFonts w:ascii="Verdana" w:hAnsi="Verdana" w:cs="Segoe UI"/>
          <w:sz w:val="22"/>
          <w:szCs w:val="22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Do you have any questions about the research or the use of the information? 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5857A52B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The moderators will remain in the room fo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extra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10 minute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remind participants of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 contact detail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participants will be told they can ask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m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y additional questions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r disclose anything they preferred not to mention in front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of the group.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35683F75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22"/>
          <w:szCs w:val="22"/>
          <w:lang w:val="en-GB"/>
        </w:rPr>
        <w:t>Participants will be asked to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ill in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form with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their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contact details so we can keep you informed of the progress of this study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and feedback on the</w:t>
      </w:r>
      <w:r>
        <w:rPr>
          <w:rStyle w:val="apple-converted-space"/>
          <w:rFonts w:ascii="Verdana" w:eastAsiaTheme="majorEastAsia" w:hAnsi="Verdana" w:cs="Segoe UI"/>
          <w:sz w:val="22"/>
          <w:szCs w:val="22"/>
          <w:lang w:val="en-GB"/>
        </w:rPr>
        <w:t> </w:t>
      </w:r>
      <w:r>
        <w:rPr>
          <w:rStyle w:val="normaltextrun"/>
          <w:rFonts w:ascii="Verdana" w:hAnsi="Verdana" w:cs="Segoe UI"/>
          <w:sz w:val="22"/>
          <w:szCs w:val="22"/>
          <w:lang w:val="en-GB"/>
        </w:rPr>
        <w:t>group discussion experience.</w:t>
      </w:r>
      <w:r w:rsidRPr="00FD775B">
        <w:rPr>
          <w:rStyle w:val="eop"/>
          <w:rFonts w:ascii="Verdana" w:hAnsi="Verdana" w:cs="Segoe UI"/>
          <w:sz w:val="22"/>
          <w:szCs w:val="22"/>
          <w:lang w:val="en-US"/>
        </w:rPr>
        <w:t> </w:t>
      </w:r>
    </w:p>
    <w:p w14:paraId="7B57475D" w14:textId="77777777" w:rsidR="0025364D" w:rsidRPr="00FD775B" w:rsidRDefault="0025364D" w:rsidP="0025364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FD775B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198DACF6" w14:textId="77777777" w:rsidR="0025364D" w:rsidRDefault="0025364D">
      <w:pPr>
        <w:rPr>
          <w:lang w:val="en-US"/>
        </w:rPr>
        <w:sectPr w:rsidR="0025364D" w:rsidSect="00AE5BB3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55253C5D" w14:textId="77777777" w:rsidR="0025364D" w:rsidRPr="003142B9" w:rsidRDefault="0025364D" w:rsidP="0025364D">
      <w:pPr>
        <w:pStyle w:val="Ttulo2"/>
      </w:pPr>
      <w:r>
        <w:lastRenderedPageBreak/>
        <w:t>Supplementary Material 2 – List of 20 most important questions</w:t>
      </w:r>
    </w:p>
    <w:p w14:paraId="10899122" w14:textId="77777777" w:rsidR="0025364D" w:rsidRDefault="0025364D" w:rsidP="0025364D"/>
    <w:p w14:paraId="0891748F" w14:textId="77777777" w:rsidR="0025364D" w:rsidRPr="0025364D" w:rsidRDefault="0025364D" w:rsidP="0025364D">
      <w:pPr>
        <w:pStyle w:val="Ttulo"/>
        <w:rPr>
          <w:lang w:val="en-US"/>
        </w:rPr>
      </w:pPr>
      <w:r w:rsidRPr="0025364D">
        <w:rPr>
          <w:lang w:val="en-US"/>
        </w:rPr>
        <w:t>List of important questions about screen use and adolescent mental health</w:t>
      </w:r>
    </w:p>
    <w:p w14:paraId="4F31560F" w14:textId="77777777" w:rsidR="0025364D" w:rsidRPr="00C87A17" w:rsidRDefault="0025364D" w:rsidP="0025364D"/>
    <w:tbl>
      <w:tblPr>
        <w:tblStyle w:val="Tablaconcuadrcula1"/>
        <w:tblW w:w="1048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65"/>
        <w:gridCol w:w="1134"/>
        <w:gridCol w:w="1276"/>
        <w:gridCol w:w="1559"/>
        <w:gridCol w:w="851"/>
      </w:tblGrid>
      <w:tr w:rsidR="0025364D" w:rsidRPr="00061A7E" w14:paraId="571DD76D" w14:textId="77777777" w:rsidTr="00467F79">
        <w:tc>
          <w:tcPr>
            <w:tcW w:w="5665" w:type="dxa"/>
            <w:tcBorders>
              <w:bottom w:val="single" w:sz="24" w:space="0" w:color="9E3D85"/>
            </w:tcBorders>
            <w:shd w:val="clear" w:color="auto" w:fill="FFFFFF" w:themeFill="background1"/>
            <w:vAlign w:val="center"/>
          </w:tcPr>
          <w:p w14:paraId="32BF5B8F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B84899"/>
                <w:sz w:val="28"/>
                <w:szCs w:val="28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B84899"/>
                <w:sz w:val="28"/>
                <w:szCs w:val="28"/>
                <w:lang w:val="en-US"/>
              </w:rPr>
              <w:t xml:space="preserve">Screen use and adolescent mental health </w:t>
            </w:r>
          </w:p>
          <w:p w14:paraId="72285C2E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caps w:val="0"/>
                <w:color w:val="000000"/>
                <w:sz w:val="24"/>
                <w:szCs w:val="24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B84899"/>
                <w:sz w:val="28"/>
                <w:szCs w:val="28"/>
                <w:lang w:val="en-US"/>
              </w:rPr>
              <w:t>20 most important questions</w:t>
            </w:r>
          </w:p>
        </w:tc>
        <w:tc>
          <w:tcPr>
            <w:tcW w:w="1134" w:type="dxa"/>
            <w:tcBorders>
              <w:bottom w:val="single" w:sz="24" w:space="0" w:color="9E3D85"/>
            </w:tcBorders>
            <w:shd w:val="clear" w:color="auto" w:fill="FFFFFF" w:themeFill="background1"/>
            <w:vAlign w:val="center"/>
          </w:tcPr>
          <w:p w14:paraId="11654BBF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  <w:t>YOUNG PEOPLE*</w:t>
            </w:r>
          </w:p>
        </w:tc>
        <w:tc>
          <w:tcPr>
            <w:tcW w:w="1276" w:type="dxa"/>
            <w:tcBorders>
              <w:bottom w:val="single" w:sz="24" w:space="0" w:color="9E3D85"/>
            </w:tcBorders>
            <w:shd w:val="clear" w:color="auto" w:fill="FFFFFF" w:themeFill="background1"/>
            <w:vAlign w:val="center"/>
          </w:tcPr>
          <w:p w14:paraId="76179BC0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  <w:t>WITH LIVED EXPERIENCE</w:t>
            </w:r>
          </w:p>
        </w:tc>
        <w:tc>
          <w:tcPr>
            <w:tcW w:w="1559" w:type="dxa"/>
            <w:tcBorders>
              <w:bottom w:val="single" w:sz="24" w:space="0" w:color="9E3D85"/>
            </w:tcBorders>
            <w:shd w:val="clear" w:color="auto" w:fill="FFFFFF" w:themeFill="background1"/>
            <w:vAlign w:val="center"/>
          </w:tcPr>
          <w:p w14:paraId="02BF0BE4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  <w:t>WITHOUT LIVED EXPERIENCE</w:t>
            </w:r>
          </w:p>
        </w:tc>
        <w:tc>
          <w:tcPr>
            <w:tcW w:w="851" w:type="dxa"/>
            <w:tcBorders>
              <w:bottom w:val="single" w:sz="24" w:space="0" w:color="9E3D85"/>
            </w:tcBorders>
            <w:shd w:val="clear" w:color="auto" w:fill="FFFFFF" w:themeFill="background1"/>
            <w:vAlign w:val="center"/>
          </w:tcPr>
          <w:p w14:paraId="7637D61C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b/>
                <w:bCs/>
                <w:caps w:val="0"/>
                <w:color w:val="000000"/>
                <w:sz w:val="21"/>
                <w:szCs w:val="21"/>
                <w:lang w:val="en-US"/>
              </w:rPr>
              <w:t>ADULTS</w:t>
            </w:r>
          </w:p>
        </w:tc>
      </w:tr>
      <w:tr w:rsidR="0025364D" w:rsidRPr="00061A7E" w14:paraId="63FDCD1C" w14:textId="77777777" w:rsidTr="00467F79">
        <w:tc>
          <w:tcPr>
            <w:tcW w:w="5665" w:type="dxa"/>
            <w:tcBorders>
              <w:top w:val="single" w:sz="24" w:space="0" w:color="9E3D85"/>
              <w:left w:val="single" w:sz="24" w:space="0" w:color="9E3D85"/>
              <w:bottom w:val="single" w:sz="2" w:space="0" w:color="auto"/>
              <w:right w:val="single" w:sz="4" w:space="0" w:color="auto"/>
            </w:tcBorders>
            <w:shd w:val="clear" w:color="auto" w:fill="EBD7AF"/>
            <w:vAlign w:val="center"/>
          </w:tcPr>
          <w:p w14:paraId="2EDE46B1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impact does exposure to adult content (e.g., violent, sexual) have on young people's mental health and relationships to others?</w:t>
            </w:r>
          </w:p>
        </w:tc>
        <w:tc>
          <w:tcPr>
            <w:tcW w:w="1134" w:type="dxa"/>
            <w:tcBorders>
              <w:top w:val="single" w:sz="24" w:space="0" w:color="9E3D85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D7AF"/>
            <w:vAlign w:val="center"/>
          </w:tcPr>
          <w:p w14:paraId="204AC2D4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24" w:space="0" w:color="9E3D85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BD7AF"/>
            <w:vAlign w:val="center"/>
          </w:tcPr>
          <w:p w14:paraId="6F210047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4" w:space="0" w:color="9E3D85"/>
              <w:left w:val="single" w:sz="2" w:space="0" w:color="auto"/>
              <w:bottom w:val="single" w:sz="2" w:space="0" w:color="auto"/>
              <w:right w:val="single" w:sz="24" w:space="0" w:color="9E3D85"/>
            </w:tcBorders>
            <w:shd w:val="clear" w:color="auto" w:fill="EBD7AF"/>
            <w:vAlign w:val="center"/>
          </w:tcPr>
          <w:p w14:paraId="601485A6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4" w:space="0" w:color="9E3D85"/>
              <w:left w:val="single" w:sz="24" w:space="0" w:color="9E3D85"/>
              <w:bottom w:val="single" w:sz="2" w:space="0" w:color="auto"/>
              <w:right w:val="single" w:sz="24" w:space="0" w:color="9E3D85"/>
            </w:tcBorders>
            <w:shd w:val="clear" w:color="auto" w:fill="EBD7AF"/>
            <w:vAlign w:val="center"/>
          </w:tcPr>
          <w:p w14:paraId="0E5813D7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3533DD86" w14:textId="77777777" w:rsidTr="00467F79">
        <w:tc>
          <w:tcPr>
            <w:tcW w:w="5665" w:type="dxa"/>
            <w:tcBorders>
              <w:top w:val="single" w:sz="2" w:space="0" w:color="auto"/>
              <w:left w:val="single" w:sz="24" w:space="0" w:color="9E3D85"/>
              <w:bottom w:val="single" w:sz="4" w:space="0" w:color="auto"/>
              <w:right w:val="single" w:sz="4" w:space="0" w:color="auto"/>
            </w:tcBorders>
            <w:shd w:val="clear" w:color="auto" w:fill="EBD7AF"/>
            <w:vAlign w:val="center"/>
          </w:tcPr>
          <w:p w14:paraId="1AB2993E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is the relationship between screen use and mental health and wellbeing for young people from vulnerable groups (e.g., mental or physical health conditions, disability, learning difficulties)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D7AF"/>
            <w:vAlign w:val="center"/>
          </w:tcPr>
          <w:p w14:paraId="50ADB2D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BD7AF"/>
            <w:vAlign w:val="center"/>
          </w:tcPr>
          <w:p w14:paraId="32B2E1B6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4" w:space="0" w:color="9E3D85"/>
            </w:tcBorders>
            <w:shd w:val="clear" w:color="auto" w:fill="EBD7AF"/>
            <w:vAlign w:val="center"/>
          </w:tcPr>
          <w:p w14:paraId="1389C369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left w:val="single" w:sz="24" w:space="0" w:color="9E3D85"/>
              <w:bottom w:val="single" w:sz="4" w:space="0" w:color="auto"/>
              <w:right w:val="single" w:sz="24" w:space="0" w:color="9E3D85"/>
            </w:tcBorders>
            <w:shd w:val="clear" w:color="auto" w:fill="EBD7AF"/>
            <w:vAlign w:val="center"/>
          </w:tcPr>
          <w:p w14:paraId="271A40C7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129C5973" w14:textId="77777777" w:rsidTr="00467F79">
        <w:tc>
          <w:tcPr>
            <w:tcW w:w="5665" w:type="dxa"/>
            <w:tcBorders>
              <w:top w:val="single" w:sz="4" w:space="0" w:color="auto"/>
              <w:left w:val="single" w:sz="24" w:space="0" w:color="9E3D85"/>
              <w:bottom w:val="single" w:sz="2" w:space="0" w:color="auto"/>
              <w:right w:val="single" w:sz="4" w:space="0" w:color="auto"/>
            </w:tcBorders>
            <w:shd w:val="clear" w:color="auto" w:fill="EBD7AF"/>
            <w:vAlign w:val="center"/>
          </w:tcPr>
          <w:p w14:paraId="21C61F3E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What </w:t>
            </w:r>
            <w:proofErr w:type="gramStart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is</w:t>
            </w:r>
            <w:proofErr w:type="gramEnd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 the impact of screen use on brain development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BD7AF"/>
            <w:vAlign w:val="center"/>
          </w:tcPr>
          <w:p w14:paraId="48A964E4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BD7AF"/>
            <w:vAlign w:val="center"/>
          </w:tcPr>
          <w:p w14:paraId="259050BA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9E3D85"/>
            </w:tcBorders>
            <w:shd w:val="clear" w:color="auto" w:fill="EBD7AF"/>
            <w:vAlign w:val="center"/>
          </w:tcPr>
          <w:p w14:paraId="2C75B781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9E3D85"/>
              <w:bottom w:val="single" w:sz="2" w:space="0" w:color="auto"/>
              <w:right w:val="single" w:sz="24" w:space="0" w:color="9E3D85"/>
            </w:tcBorders>
            <w:shd w:val="clear" w:color="auto" w:fill="EBD7AF"/>
            <w:vAlign w:val="center"/>
          </w:tcPr>
          <w:p w14:paraId="3B0D91BA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43DB3D85" w14:textId="77777777" w:rsidTr="00467F79">
        <w:tc>
          <w:tcPr>
            <w:tcW w:w="5665" w:type="dxa"/>
            <w:tcBorders>
              <w:top w:val="single" w:sz="2" w:space="0" w:color="auto"/>
              <w:left w:val="single" w:sz="24" w:space="0" w:color="9E3D85"/>
              <w:bottom w:val="single" w:sz="24" w:space="0" w:color="9E3D85"/>
              <w:right w:val="single" w:sz="4" w:space="0" w:color="auto"/>
            </w:tcBorders>
            <w:shd w:val="clear" w:color="auto" w:fill="EBD7AF"/>
            <w:vAlign w:val="center"/>
          </w:tcPr>
          <w:p w14:paraId="13205231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is the relationship between screen use, sleep and mental wellbeing in young people?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4" w:space="0" w:color="9E3D85"/>
              <w:right w:val="single" w:sz="4" w:space="0" w:color="auto"/>
            </w:tcBorders>
            <w:shd w:val="clear" w:color="auto" w:fill="EBD7AF"/>
            <w:vAlign w:val="center"/>
          </w:tcPr>
          <w:p w14:paraId="59FDEB3B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4" w:space="0" w:color="9E3D85"/>
              <w:right w:val="single" w:sz="2" w:space="0" w:color="auto"/>
            </w:tcBorders>
            <w:shd w:val="clear" w:color="auto" w:fill="EBD7AF"/>
            <w:vAlign w:val="center"/>
          </w:tcPr>
          <w:p w14:paraId="7D361092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4" w:space="0" w:color="9E3D85"/>
              <w:right w:val="single" w:sz="24" w:space="0" w:color="9E3D85"/>
            </w:tcBorders>
            <w:shd w:val="clear" w:color="auto" w:fill="EBD7AF"/>
            <w:vAlign w:val="center"/>
          </w:tcPr>
          <w:p w14:paraId="1E269E96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left w:val="single" w:sz="24" w:space="0" w:color="9E3D85"/>
              <w:bottom w:val="single" w:sz="24" w:space="0" w:color="9E3D85"/>
              <w:right w:val="single" w:sz="24" w:space="0" w:color="9E3D85"/>
            </w:tcBorders>
            <w:shd w:val="clear" w:color="auto" w:fill="EBD7AF"/>
            <w:vAlign w:val="center"/>
          </w:tcPr>
          <w:p w14:paraId="4A9EA98C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7C84CC7E" w14:textId="77777777" w:rsidTr="00467F79">
        <w:tc>
          <w:tcPr>
            <w:tcW w:w="5665" w:type="dxa"/>
            <w:tcBorders>
              <w:top w:val="single" w:sz="24" w:space="0" w:color="9E3D85"/>
              <w:left w:val="single" w:sz="24" w:space="0" w:color="9E3D85"/>
              <w:right w:val="single" w:sz="4" w:space="0" w:color="auto"/>
            </w:tcBorders>
            <w:shd w:val="clear" w:color="auto" w:fill="F0E2C6"/>
            <w:vAlign w:val="center"/>
          </w:tcPr>
          <w:p w14:paraId="4CD3F31A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Does social media and screen use increase specific mental health problems in young people, such as self-harm or eating disorders?</w:t>
            </w:r>
          </w:p>
        </w:tc>
        <w:tc>
          <w:tcPr>
            <w:tcW w:w="1134" w:type="dxa"/>
            <w:tcBorders>
              <w:top w:val="single" w:sz="24" w:space="0" w:color="9E3D85"/>
              <w:left w:val="single" w:sz="4" w:space="0" w:color="auto"/>
              <w:right w:val="single" w:sz="4" w:space="0" w:color="auto"/>
            </w:tcBorders>
            <w:shd w:val="clear" w:color="auto" w:fill="F0E2C6"/>
            <w:vAlign w:val="center"/>
          </w:tcPr>
          <w:p w14:paraId="7A2219D6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24" w:space="0" w:color="9E3D85"/>
              <w:left w:val="single" w:sz="4" w:space="0" w:color="auto"/>
            </w:tcBorders>
            <w:shd w:val="clear" w:color="auto" w:fill="F0E2C6"/>
            <w:vAlign w:val="center"/>
          </w:tcPr>
          <w:p w14:paraId="09462E71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4" w:space="0" w:color="9E3D85"/>
              <w:right w:val="single" w:sz="24" w:space="0" w:color="9E3D85"/>
            </w:tcBorders>
            <w:shd w:val="clear" w:color="auto" w:fill="F0E2C6"/>
            <w:vAlign w:val="center"/>
          </w:tcPr>
          <w:p w14:paraId="647056BA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4" w:space="0" w:color="9E3D85"/>
              <w:left w:val="single" w:sz="24" w:space="0" w:color="9E3D85"/>
            </w:tcBorders>
            <w:shd w:val="clear" w:color="auto" w:fill="DEEFE9"/>
            <w:vAlign w:val="center"/>
          </w:tcPr>
          <w:p w14:paraId="44BC07D2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3A9DCE2E" w14:textId="77777777" w:rsidTr="00467F79">
        <w:tc>
          <w:tcPr>
            <w:tcW w:w="5665" w:type="dxa"/>
            <w:tcBorders>
              <w:left w:val="single" w:sz="24" w:space="0" w:color="9E3D85"/>
              <w:right w:val="single" w:sz="4" w:space="0" w:color="auto"/>
            </w:tcBorders>
            <w:shd w:val="clear" w:color="auto" w:fill="F0E2C6"/>
            <w:vAlign w:val="center"/>
          </w:tcPr>
          <w:p w14:paraId="0DA5E960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is the impact of online bullying or trolling on young people's mental health?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0E2C6"/>
            <w:vAlign w:val="center"/>
          </w:tcPr>
          <w:p w14:paraId="30F6B50F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0E2C6"/>
            <w:vAlign w:val="center"/>
          </w:tcPr>
          <w:p w14:paraId="038CC83C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tcBorders>
              <w:right w:val="single" w:sz="24" w:space="0" w:color="9E3D85"/>
            </w:tcBorders>
            <w:shd w:val="clear" w:color="auto" w:fill="F0E2C6"/>
            <w:vAlign w:val="center"/>
          </w:tcPr>
          <w:p w14:paraId="4AEA59B9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tcBorders>
              <w:left w:val="single" w:sz="24" w:space="0" w:color="9E3D85"/>
            </w:tcBorders>
            <w:shd w:val="clear" w:color="auto" w:fill="DEEFE9"/>
            <w:vAlign w:val="center"/>
          </w:tcPr>
          <w:p w14:paraId="1B80E354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5C463C2E" w14:textId="77777777" w:rsidTr="00467F79">
        <w:tc>
          <w:tcPr>
            <w:tcW w:w="5665" w:type="dxa"/>
            <w:tcBorders>
              <w:left w:val="single" w:sz="24" w:space="0" w:color="9E3D85"/>
              <w:bottom w:val="single" w:sz="24" w:space="0" w:color="9E3D85"/>
              <w:right w:val="single" w:sz="4" w:space="0" w:color="auto"/>
            </w:tcBorders>
            <w:shd w:val="clear" w:color="auto" w:fill="F0E2C6"/>
            <w:vAlign w:val="center"/>
          </w:tcPr>
          <w:p w14:paraId="52FB8B2F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Do companies exploit addictive </w:t>
            </w:r>
            <w:proofErr w:type="spellStart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behaviours</w:t>
            </w:r>
            <w:proofErr w:type="spellEnd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 (e.g., games, online gambling, algorithms behind social media and targeted publicity)?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24" w:space="0" w:color="9E3D85"/>
              <w:right w:val="single" w:sz="4" w:space="0" w:color="auto"/>
            </w:tcBorders>
            <w:shd w:val="clear" w:color="auto" w:fill="F0E2C6"/>
            <w:vAlign w:val="center"/>
          </w:tcPr>
          <w:p w14:paraId="17176710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bottom w:val="single" w:sz="24" w:space="0" w:color="9E3D85"/>
            </w:tcBorders>
            <w:shd w:val="clear" w:color="auto" w:fill="F0E2C6"/>
            <w:vAlign w:val="center"/>
          </w:tcPr>
          <w:p w14:paraId="77D9943F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tcBorders>
              <w:bottom w:val="single" w:sz="24" w:space="0" w:color="9E3D85"/>
              <w:right w:val="single" w:sz="24" w:space="0" w:color="9E3D85"/>
            </w:tcBorders>
            <w:shd w:val="clear" w:color="auto" w:fill="F0E2C6"/>
            <w:vAlign w:val="center"/>
          </w:tcPr>
          <w:p w14:paraId="71192101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tcBorders>
              <w:left w:val="single" w:sz="24" w:space="0" w:color="9E3D85"/>
            </w:tcBorders>
            <w:shd w:val="clear" w:color="auto" w:fill="DEEFE9"/>
            <w:vAlign w:val="center"/>
          </w:tcPr>
          <w:p w14:paraId="6C1427C2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0D4017F3" w14:textId="77777777" w:rsidTr="00467F79">
        <w:trPr>
          <w:trHeight w:val="70"/>
        </w:trPr>
        <w:tc>
          <w:tcPr>
            <w:tcW w:w="5665" w:type="dxa"/>
            <w:tcBorders>
              <w:top w:val="single" w:sz="24" w:space="0" w:color="9E3D85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0D7F908C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Do young people become addicted to screens and if so, is it similar to other forms of addiction?</w:t>
            </w:r>
          </w:p>
        </w:tc>
        <w:tc>
          <w:tcPr>
            <w:tcW w:w="1134" w:type="dxa"/>
            <w:tcBorders>
              <w:top w:val="single" w:sz="24" w:space="0" w:color="9E3D85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71D90A8C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24" w:space="0" w:color="9E3D85"/>
              <w:left w:val="single" w:sz="4" w:space="0" w:color="auto"/>
            </w:tcBorders>
            <w:shd w:val="clear" w:color="auto" w:fill="DEEFE9"/>
            <w:vAlign w:val="center"/>
          </w:tcPr>
          <w:p w14:paraId="2E7685D6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tcBorders>
              <w:top w:val="single" w:sz="24" w:space="0" w:color="9E3D85"/>
            </w:tcBorders>
            <w:shd w:val="clear" w:color="auto" w:fill="DEEFE9"/>
            <w:vAlign w:val="center"/>
          </w:tcPr>
          <w:p w14:paraId="13F928A7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DEEFE9"/>
            <w:vAlign w:val="center"/>
          </w:tcPr>
          <w:p w14:paraId="58995433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167A2031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6EE37C92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are the disadvantages of not having access to screens/internet for young people from poorer background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282EEF31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2B9AF1E9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shd w:val="clear" w:color="auto" w:fill="DEEFE9"/>
            <w:vAlign w:val="center"/>
          </w:tcPr>
          <w:p w14:paraId="723F3994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7E90DCF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74724CF6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6631A248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How does online schooling affect adolescent's mental health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192BA3FD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3A3ECFBE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16B473A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DEEFE9"/>
            <w:vAlign w:val="center"/>
          </w:tcPr>
          <w:p w14:paraId="23C5C063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39CD22E9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5FFF5FA5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impact does online gaming have on young people's mental health, including self-esteem, social relationships and wellbeing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6305148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  <w:r w:rsidRPr="00504FCB"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  <w:t>*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54F18C35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519CAF2F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02F9876D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27F752F8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0DC114F9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How can screens be used to promote positive mental health and wellbeing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434E5425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2EFEF86B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shd w:val="clear" w:color="auto" w:fill="DEEFE9"/>
            <w:vAlign w:val="center"/>
          </w:tcPr>
          <w:p w14:paraId="068CE6B5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667B6C51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4AA054DD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5636AB04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What are the pathways that lead adolescents to websites and blogs that promote harmful </w:t>
            </w:r>
            <w:proofErr w:type="spellStart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behaviours</w:t>
            </w:r>
            <w:proofErr w:type="spellEnd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 and what is the impact on their mental health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0A4B97C4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1109EF7B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1559" w:type="dxa"/>
            <w:shd w:val="clear" w:color="auto" w:fill="DEEFE9"/>
            <w:vAlign w:val="center"/>
          </w:tcPr>
          <w:p w14:paraId="4534FAC7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1C858DDF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66F247EF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03E48C9D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lastRenderedPageBreak/>
              <w:t>What is the relationship between online platforms (</w:t>
            </w:r>
            <w:proofErr w:type="gramStart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e.g.</w:t>
            </w:r>
            <w:proofErr w:type="gramEnd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 YouTube) and the development of skills, confidence and empowerment in young peopl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71F30CD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1440A1F3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0E9194E9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DEEFE9"/>
            <w:vAlign w:val="center"/>
          </w:tcPr>
          <w:p w14:paraId="020A79E0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24E2F199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77BE998E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Does screen use make people feel more or less connected with others than real life interaction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6615C57C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6C460B46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562B657A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59E0ECA2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70DCD09F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315B3FE4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is the impact of online communication on young people's development of communication and relationships skill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14AEE85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15143BA2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44406A27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76352BC3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103E9967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623C5C78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Does screen use interfere with young people's capacity for attention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40B45969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61D6E79C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0C803D0B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2EB27BA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33C5C055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4C8FAED4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How can adults support young people to manage screen us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3F32CD83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1B02F3E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5B53D289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39C0C802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75EB46ED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44703AEB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What </w:t>
            </w:r>
            <w:proofErr w:type="gramStart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is</w:t>
            </w:r>
            <w:proofErr w:type="gramEnd"/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 xml:space="preserve"> the impact of parental screen use on young people's mental health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2091327F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7D4B05E7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422E71F8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0AD70519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25364D" w:rsidRPr="00061A7E" w14:paraId="0D426F89" w14:textId="77777777" w:rsidTr="00467F79">
        <w:trPr>
          <w:trHeight w:val="70"/>
        </w:trPr>
        <w:tc>
          <w:tcPr>
            <w:tcW w:w="5665" w:type="dxa"/>
            <w:tcBorders>
              <w:right w:val="single" w:sz="4" w:space="0" w:color="auto"/>
            </w:tcBorders>
            <w:shd w:val="clear" w:color="auto" w:fill="DEEFE9"/>
            <w:vAlign w:val="center"/>
          </w:tcPr>
          <w:p w14:paraId="5E0CF0CD" w14:textId="77777777" w:rsidR="0025364D" w:rsidRPr="009E68DA" w:rsidRDefault="0025364D" w:rsidP="00467F79">
            <w:pPr>
              <w:pStyle w:val="Encabezamiento4"/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</w:pPr>
            <w:r w:rsidRPr="009E68DA">
              <w:rPr>
                <w:rFonts w:ascii="Avenir Next Condensed" w:eastAsia="Arial Unicode MS" w:hAnsi="Avenir Next Condensed" w:cs="Ayuthaya"/>
                <w:caps w:val="0"/>
                <w:color w:val="000000"/>
                <w:sz w:val="21"/>
                <w:szCs w:val="21"/>
                <w:lang w:val="en-US"/>
              </w:rPr>
              <w:t>What is the relationship between increasing surveillance of young people and their mental health? 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FE9"/>
            <w:vAlign w:val="center"/>
          </w:tcPr>
          <w:p w14:paraId="317EC84F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  <w:r w:rsidRPr="00504FCB">
              <w:rPr>
                <w:rFonts w:ascii="Wingdings" w:eastAsia="Wingdings" w:hAnsi="Wingdings" w:cs="Wingdings"/>
                <w:caps w:val="0"/>
                <w:color w:val="000000"/>
                <w:sz w:val="28"/>
                <w:szCs w:val="28"/>
                <w:lang w:val="en-US"/>
              </w:rPr>
              <w:sym w:font="Wingdings" w:char="F0FC"/>
            </w:r>
            <w:r w:rsidRPr="00504FCB"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EEFE9"/>
            <w:vAlign w:val="center"/>
          </w:tcPr>
          <w:p w14:paraId="67D73E63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59" w:type="dxa"/>
            <w:shd w:val="clear" w:color="auto" w:fill="DEEFE9"/>
            <w:vAlign w:val="center"/>
          </w:tcPr>
          <w:p w14:paraId="478144F0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shd w:val="clear" w:color="auto" w:fill="DEEFE9"/>
            <w:vAlign w:val="center"/>
          </w:tcPr>
          <w:p w14:paraId="453E9762" w14:textId="77777777" w:rsidR="0025364D" w:rsidRPr="00504FCB" w:rsidRDefault="0025364D" w:rsidP="00467F79">
            <w:pPr>
              <w:pStyle w:val="Encabezamiento4"/>
              <w:jc w:val="center"/>
              <w:rPr>
                <w:rFonts w:ascii="Avenir Next" w:eastAsia="Brush Script MT" w:hAnsi="Avenir Next" w:cs="Brush Script MT"/>
                <w:caps w:val="0"/>
                <w:color w:val="000000"/>
                <w:sz w:val="28"/>
                <w:szCs w:val="28"/>
                <w:lang w:val="en-US"/>
              </w:rPr>
            </w:pPr>
          </w:p>
        </w:tc>
      </w:tr>
      <w:tr w:rsidR="0025364D" w:rsidRPr="00061A7E" w14:paraId="29210E6B" w14:textId="77777777" w:rsidTr="00467F79">
        <w:trPr>
          <w:trHeight w:val="70"/>
        </w:trPr>
        <w:tc>
          <w:tcPr>
            <w:tcW w:w="10485" w:type="dxa"/>
            <w:gridSpan w:val="5"/>
            <w:shd w:val="clear" w:color="auto" w:fill="FFFFFF" w:themeFill="background1"/>
            <w:vAlign w:val="center"/>
          </w:tcPr>
          <w:p w14:paraId="48BD8195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  <w:t>* weighted average between &lt;16 and 16+ age groups</w:t>
            </w:r>
          </w:p>
        </w:tc>
      </w:tr>
      <w:tr w:rsidR="0025364D" w:rsidRPr="00061A7E" w14:paraId="5D8E4890" w14:textId="77777777" w:rsidTr="00467F79">
        <w:trPr>
          <w:trHeight w:val="70"/>
        </w:trPr>
        <w:tc>
          <w:tcPr>
            <w:tcW w:w="10485" w:type="dxa"/>
            <w:gridSpan w:val="5"/>
            <w:shd w:val="clear" w:color="auto" w:fill="FFFFFF" w:themeFill="background1"/>
            <w:vAlign w:val="center"/>
          </w:tcPr>
          <w:p w14:paraId="7432D7D0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  <w:t>** among top 10 important question for young people &lt; 16-years old only</w:t>
            </w:r>
          </w:p>
        </w:tc>
      </w:tr>
      <w:tr w:rsidR="0025364D" w:rsidRPr="00061A7E" w14:paraId="4BA19E03" w14:textId="77777777" w:rsidTr="00467F79">
        <w:trPr>
          <w:trHeight w:val="70"/>
        </w:trPr>
        <w:tc>
          <w:tcPr>
            <w:tcW w:w="10485" w:type="dxa"/>
            <w:gridSpan w:val="5"/>
            <w:shd w:val="clear" w:color="auto" w:fill="FFFFFF" w:themeFill="background1"/>
            <w:vAlign w:val="center"/>
          </w:tcPr>
          <w:p w14:paraId="36829BD9" w14:textId="77777777" w:rsidR="0025364D" w:rsidRPr="00504FCB" w:rsidRDefault="0025364D" w:rsidP="00467F79">
            <w:pPr>
              <w:pStyle w:val="Encabezamiento4"/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</w:pPr>
            <w:r w:rsidRPr="00504FCB"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  <w:t xml:space="preserve">*** </w:t>
            </w:r>
            <w:r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  <w:t xml:space="preserve">Question which was not originally in the top 10 but the young peer researchers contributing throughout the study </w:t>
            </w:r>
            <w:r w:rsidRPr="00504FCB">
              <w:rPr>
                <w:rFonts w:ascii="Avenir Next Condensed" w:eastAsia="Arial Unicode MS" w:hAnsi="Avenir Next Condensed" w:cs="Arial Unicode MS"/>
                <w:caps w:val="0"/>
                <w:color w:val="000000"/>
                <w:sz w:val="20"/>
                <w:szCs w:val="20"/>
                <w:lang w:val="en-US"/>
              </w:rPr>
              <w:t>felt it was very important.</w:t>
            </w:r>
          </w:p>
        </w:tc>
      </w:tr>
    </w:tbl>
    <w:p w14:paraId="1237AC30" w14:textId="77777777" w:rsidR="0025364D" w:rsidRDefault="0025364D" w:rsidP="0025364D"/>
    <w:p w14:paraId="7CD571C5" w14:textId="77777777" w:rsidR="0025364D" w:rsidRPr="00BA7019" w:rsidRDefault="0025364D" w:rsidP="0025364D"/>
    <w:p w14:paraId="237A8595" w14:textId="77777777" w:rsidR="0025364D" w:rsidRDefault="0025364D" w:rsidP="0025364D">
      <w:pPr>
        <w:jc w:val="both"/>
        <w:rPr>
          <w:rFonts w:cs="Times New Roman"/>
        </w:rPr>
      </w:pPr>
    </w:p>
    <w:p w14:paraId="2E637813" w14:textId="77777777" w:rsidR="0025364D" w:rsidRPr="00BA7019" w:rsidRDefault="0025364D" w:rsidP="0025364D">
      <w:pPr>
        <w:jc w:val="both"/>
        <w:rPr>
          <w:rFonts w:cs="Times New Roman"/>
        </w:rPr>
      </w:pPr>
    </w:p>
    <w:p w14:paraId="39024DAA" w14:textId="77777777" w:rsidR="0025364D" w:rsidRDefault="0025364D" w:rsidP="0025364D">
      <w:pPr>
        <w:jc w:val="both"/>
        <w:rPr>
          <w:rFonts w:cs="Times New Roman"/>
        </w:rPr>
      </w:pPr>
    </w:p>
    <w:p w14:paraId="286A47A7" w14:textId="77777777" w:rsidR="0025364D" w:rsidRPr="00BA7019" w:rsidRDefault="0025364D" w:rsidP="0025364D">
      <w:pPr>
        <w:jc w:val="both"/>
        <w:rPr>
          <w:rFonts w:cs="Times New Roman"/>
        </w:rPr>
      </w:pPr>
    </w:p>
    <w:p w14:paraId="6EED07E5" w14:textId="49C1595A" w:rsidR="001F6596" w:rsidRPr="0025364D" w:rsidRDefault="0025364D"/>
    <w:sectPr w:rsidR="001F6596" w:rsidRPr="0025364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IN Condensed Bold">
    <w:panose1 w:val="00000500000000000000"/>
    <w:charset w:val="00"/>
    <w:family w:val="auto"/>
    <w:pitch w:val="variable"/>
    <w:sig w:usb0="800000AF" w:usb1="5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venir Next Condensed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  <w:font w:name="Ayuthaya">
    <w:altName w:val="Ayuthaya"/>
    <w:panose1 w:val="00000400000000000000"/>
    <w:charset w:val="DE"/>
    <w:family w:val="auto"/>
    <w:pitch w:val="variable"/>
    <w:sig w:usb0="A10002FF" w:usb1="5000204A" w:usb2="00000020" w:usb3="00000000" w:csb0="00010197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Brush Script MT">
    <w:altName w:val="Brush Script MT"/>
    <w:panose1 w:val="03060802040406070304"/>
    <w:charset w:val="86"/>
    <w:family w:val="script"/>
    <w:pitch w:val="variable"/>
    <w:sig w:usb0="00000001" w:usb1="080E0000" w:usb2="00000010" w:usb3="00000000" w:csb0="0025003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E7E78"/>
    <w:multiLevelType w:val="multilevel"/>
    <w:tmpl w:val="48624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DB0455"/>
    <w:multiLevelType w:val="hybridMultilevel"/>
    <w:tmpl w:val="DD4E8CEC"/>
    <w:lvl w:ilvl="0" w:tplc="8EA48EB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A366B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6C13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BC06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9C56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C051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EB402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D04E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18475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63EE1"/>
    <w:multiLevelType w:val="hybridMultilevel"/>
    <w:tmpl w:val="1D6868CA"/>
    <w:lvl w:ilvl="0" w:tplc="A77233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82F2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98384C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F508F1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A1EC4F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E2AEC6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863A07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40D807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2E365E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C9D5A60"/>
    <w:multiLevelType w:val="hybridMultilevel"/>
    <w:tmpl w:val="9A0C6D16"/>
    <w:lvl w:ilvl="0" w:tplc="10D06E6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plc="E208DB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E1A41B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plc="CBA868A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plc="77849EC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plc="A64C5D5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plc="F428689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plc="108081C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plc="AEAC7CA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1D19058D"/>
    <w:multiLevelType w:val="hybridMultilevel"/>
    <w:tmpl w:val="5E123C9A"/>
    <w:lvl w:ilvl="0" w:tplc="D1F65DE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F1286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807D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D88D4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68EE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9247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92DB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6062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4063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953DB8"/>
    <w:multiLevelType w:val="hybridMultilevel"/>
    <w:tmpl w:val="0B1455DE"/>
    <w:lvl w:ilvl="0" w:tplc="DBB2D1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1022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C4D0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99A45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7802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688C7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1A1A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68DA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20E6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6F5A7F"/>
    <w:multiLevelType w:val="hybridMultilevel"/>
    <w:tmpl w:val="EEFE1346"/>
    <w:lvl w:ilvl="0" w:tplc="7F2639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37A2A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9D5E8F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AC7486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95E14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CA06E5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E9C4B5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581EC7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BBDC82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735190A"/>
    <w:multiLevelType w:val="hybridMultilevel"/>
    <w:tmpl w:val="AA52A450"/>
    <w:lvl w:ilvl="0" w:tplc="1FAA22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C8CF5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833AA8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E56E47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F98D3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605883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6F6843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71507C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3D404A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9B2179C"/>
    <w:multiLevelType w:val="hybridMultilevel"/>
    <w:tmpl w:val="C150D1AA"/>
    <w:lvl w:ilvl="0" w:tplc="BA5CDF3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A2CFD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620F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709E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F0D8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CE2D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54297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1498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F289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5702F3"/>
    <w:multiLevelType w:val="hybridMultilevel"/>
    <w:tmpl w:val="C6D0D6EE"/>
    <w:lvl w:ilvl="0" w:tplc="C67C02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44298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3B7669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EBF475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9F82A7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31DE5C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856035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7BA866B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1FB0EC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5DF301B"/>
    <w:multiLevelType w:val="hybridMultilevel"/>
    <w:tmpl w:val="7C38DF48"/>
    <w:lvl w:ilvl="0" w:tplc="C6D8DB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8EAB7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BA3AD8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8466CA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01EC04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FB22C9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588667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FB3CD6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9C6E91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6364F5E"/>
    <w:multiLevelType w:val="multilevel"/>
    <w:tmpl w:val="1CD8EB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4F423D"/>
    <w:multiLevelType w:val="multilevel"/>
    <w:tmpl w:val="C58CF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520D40"/>
    <w:multiLevelType w:val="multilevel"/>
    <w:tmpl w:val="F55C4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250B04"/>
    <w:multiLevelType w:val="multilevel"/>
    <w:tmpl w:val="B20296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7149B7"/>
    <w:multiLevelType w:val="multilevel"/>
    <w:tmpl w:val="4D88B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0835B21"/>
    <w:multiLevelType w:val="multilevel"/>
    <w:tmpl w:val="7F8CB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405701C"/>
    <w:multiLevelType w:val="multilevel"/>
    <w:tmpl w:val="81EA66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4FC659A"/>
    <w:multiLevelType w:val="multilevel"/>
    <w:tmpl w:val="25BC2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A7D003B"/>
    <w:multiLevelType w:val="multilevel"/>
    <w:tmpl w:val="1B98E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D55317E"/>
    <w:multiLevelType w:val="multilevel"/>
    <w:tmpl w:val="EF1C95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BA0C84"/>
    <w:multiLevelType w:val="multilevel"/>
    <w:tmpl w:val="9D5C6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9"/>
  </w:num>
  <w:num w:numId="2">
    <w:abstractNumId w:val="16"/>
  </w:num>
  <w:num w:numId="3">
    <w:abstractNumId w:val="2"/>
  </w:num>
  <w:num w:numId="4">
    <w:abstractNumId w:val="21"/>
  </w:num>
  <w:num w:numId="5">
    <w:abstractNumId w:val="6"/>
  </w:num>
  <w:num w:numId="6">
    <w:abstractNumId w:val="18"/>
  </w:num>
  <w:num w:numId="7">
    <w:abstractNumId w:val="0"/>
  </w:num>
  <w:num w:numId="8">
    <w:abstractNumId w:val="13"/>
  </w:num>
  <w:num w:numId="9">
    <w:abstractNumId w:val="3"/>
  </w:num>
  <w:num w:numId="10">
    <w:abstractNumId w:val="10"/>
  </w:num>
  <w:num w:numId="11">
    <w:abstractNumId w:val="14"/>
  </w:num>
  <w:num w:numId="12">
    <w:abstractNumId w:val="11"/>
  </w:num>
  <w:num w:numId="13">
    <w:abstractNumId w:val="8"/>
  </w:num>
  <w:num w:numId="14">
    <w:abstractNumId w:val="15"/>
  </w:num>
  <w:num w:numId="15">
    <w:abstractNumId w:val="5"/>
  </w:num>
  <w:num w:numId="16">
    <w:abstractNumId w:val="17"/>
  </w:num>
  <w:num w:numId="17">
    <w:abstractNumId w:val="12"/>
  </w:num>
  <w:num w:numId="18">
    <w:abstractNumId w:val="4"/>
  </w:num>
  <w:num w:numId="19">
    <w:abstractNumId w:val="1"/>
  </w:num>
  <w:num w:numId="20">
    <w:abstractNumId w:val="20"/>
  </w:num>
  <w:num w:numId="21">
    <w:abstractNumId w:val="9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4D"/>
    <w:rsid w:val="0025364D"/>
    <w:rsid w:val="002C2C8D"/>
    <w:rsid w:val="003A28B9"/>
    <w:rsid w:val="004732E8"/>
    <w:rsid w:val="005A6FFC"/>
    <w:rsid w:val="005C48AF"/>
    <w:rsid w:val="007A3A59"/>
    <w:rsid w:val="00802C4B"/>
    <w:rsid w:val="009A01CE"/>
    <w:rsid w:val="00AB5849"/>
    <w:rsid w:val="00AE5BB3"/>
    <w:rsid w:val="00B477CB"/>
    <w:rsid w:val="00B761AB"/>
    <w:rsid w:val="00D750A8"/>
    <w:rsid w:val="00EA33D6"/>
    <w:rsid w:val="00EF42C2"/>
    <w:rsid w:val="00FB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1C45EC"/>
  <w14:defaultImageDpi w14:val="32767"/>
  <w15:chartTrackingRefBased/>
  <w15:docId w15:val="{A39F1491-9710-824A-9659-5DF10F9B4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364D"/>
    <w:rPr>
      <w:rFonts w:eastAsiaTheme="minorEastAsia"/>
      <w:lang w:val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536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5364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customStyle="1" w:styleId="paragraph">
    <w:name w:val="paragraph"/>
    <w:basedOn w:val="Normal"/>
    <w:rsid w:val="002536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character" w:customStyle="1" w:styleId="normaltextrun">
    <w:name w:val="normaltextrun"/>
    <w:basedOn w:val="Fuentedeprrafopredeter"/>
    <w:rsid w:val="0025364D"/>
  </w:style>
  <w:style w:type="character" w:customStyle="1" w:styleId="eop">
    <w:name w:val="eop"/>
    <w:basedOn w:val="Fuentedeprrafopredeter"/>
    <w:rsid w:val="0025364D"/>
  </w:style>
  <w:style w:type="character" w:customStyle="1" w:styleId="apple-converted-space">
    <w:name w:val="apple-converted-space"/>
    <w:basedOn w:val="Fuentedeprrafopredeter"/>
    <w:rsid w:val="0025364D"/>
  </w:style>
  <w:style w:type="character" w:customStyle="1" w:styleId="TtuloCar">
    <w:name w:val="Título Car"/>
    <w:basedOn w:val="Fuentedeprrafopredeter"/>
    <w:link w:val="Ttulo"/>
    <w:uiPriority w:val="10"/>
    <w:rsid w:val="00253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ar"/>
    <w:uiPriority w:val="10"/>
    <w:qFormat/>
    <w:rsid w:val="0025364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character" w:customStyle="1" w:styleId="TtuloCar1">
    <w:name w:val="Título Car1"/>
    <w:basedOn w:val="Fuentedeprrafopredeter"/>
    <w:uiPriority w:val="10"/>
    <w:rsid w:val="002536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Encabezamiento4">
    <w:name w:val="Encabezamiento 4"/>
    <w:next w:val="Normal"/>
    <w:rsid w:val="0025364D"/>
    <w:pPr>
      <w:pBdr>
        <w:top w:val="nil"/>
        <w:left w:val="nil"/>
        <w:bottom w:val="nil"/>
        <w:right w:val="nil"/>
        <w:between w:val="nil"/>
        <w:bar w:val="nil"/>
      </w:pBdr>
      <w:spacing w:after="40"/>
      <w:outlineLvl w:val="0"/>
    </w:pPr>
    <w:rPr>
      <w:rFonts w:ascii="DIN Condensed Bold" w:eastAsia="DIN Condensed Bold" w:hAnsi="DIN Condensed Bold" w:cs="DIN Condensed Bold"/>
      <w:caps/>
      <w:color w:val="575757"/>
      <w:sz w:val="36"/>
      <w:szCs w:val="36"/>
      <w:bdr w:val="nil"/>
      <w:lang w:val="es-ES" w:eastAsia="es-ES_tradnl"/>
      <w14:textOutline w14:w="0" w14:cap="flat" w14:cmpd="sng" w14:algn="ctr">
        <w14:noFill/>
        <w14:prstDash w14:val="solid"/>
        <w14:bevel/>
      </w14:textOutline>
    </w:rPr>
  </w:style>
  <w:style w:type="table" w:customStyle="1" w:styleId="Tablaconcuadrcula1">
    <w:name w:val="Tabla con cuadrícula1"/>
    <w:basedOn w:val="Tablanormal"/>
    <w:next w:val="Tablaconcuadrcula"/>
    <w:uiPriority w:val="39"/>
    <w:rsid w:val="002536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253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19</Words>
  <Characters>8905</Characters>
  <Application>Microsoft Office Word</Application>
  <DocSecurity>0</DocSecurity>
  <Lines>74</Lines>
  <Paragraphs>21</Paragraphs>
  <ScaleCrop>false</ScaleCrop>
  <Company/>
  <LinksUpToDate>false</LinksUpToDate>
  <CharactersWithSpaces>10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Norha</dc:creator>
  <cp:keywords/>
  <dc:description/>
  <cp:lastModifiedBy>Vera, Norha</cp:lastModifiedBy>
  <cp:revision>1</cp:revision>
  <dcterms:created xsi:type="dcterms:W3CDTF">2021-01-15T11:58:00Z</dcterms:created>
  <dcterms:modified xsi:type="dcterms:W3CDTF">2021-01-15T11:59:00Z</dcterms:modified>
</cp:coreProperties>
</file>